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6369D3" w14:textId="77777777" w:rsidR="00B06DE3" w:rsidRDefault="00000000">
      <w:pPr>
        <w:rPr>
          <w:rFonts w:hint="eastAsia"/>
        </w:rPr>
      </w:pPr>
      <w:r>
        <w:br/>
      </w:r>
    </w:p>
    <w:p w14:paraId="09DF7EA0" w14:textId="1C43CD3B" w:rsidR="00B06DE3" w:rsidRPr="00111144" w:rsidRDefault="00111144" w:rsidP="00111144">
      <w:pPr>
        <w:rPr>
          <w:rFonts w:ascii="Times New Roman" w:hAnsi="Times New Roman" w:cs="Times New Roman"/>
          <w:sz w:val="24"/>
        </w:rPr>
      </w:pPr>
      <w:r w:rsidRPr="00111144">
        <w:rPr>
          <w:rFonts w:ascii="Times New Roman" w:hAnsi="Times New Roman" w:cs="Times New Roman"/>
          <w:sz w:val="24"/>
        </w:rPr>
        <w:t>Supplementary Table S1. Distribution of medication categories involved in intentional drug overdose according to ATC classification</w:t>
      </w:r>
    </w:p>
    <w:tbl>
      <w:tblPr>
        <w:tblStyle w:val="a8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9"/>
        <w:gridCol w:w="4254"/>
        <w:gridCol w:w="1573"/>
      </w:tblGrid>
      <w:tr w:rsidR="00B06DE3" w14:paraId="3C26F88A" w14:textId="77777777">
        <w:tc>
          <w:tcPr>
            <w:tcW w:w="1492" w:type="pct"/>
            <w:tcBorders>
              <w:top w:val="single" w:sz="12" w:space="0" w:color="auto"/>
              <w:bottom w:val="single" w:sz="4" w:space="0" w:color="auto"/>
            </w:tcBorders>
          </w:tcPr>
          <w:p w14:paraId="5E0971BA" w14:textId="77777777" w:rsidR="00B06DE3" w:rsidRDefault="00000000">
            <w:pPr>
              <w:spacing w:after="0"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ATC main group</w:t>
            </w:r>
          </w:p>
        </w:tc>
        <w:tc>
          <w:tcPr>
            <w:tcW w:w="2560" w:type="pct"/>
            <w:tcBorders>
              <w:top w:val="single" w:sz="12" w:space="0" w:color="auto"/>
              <w:bottom w:val="single" w:sz="4" w:space="0" w:color="auto"/>
            </w:tcBorders>
          </w:tcPr>
          <w:p w14:paraId="2B5CCFDA" w14:textId="77777777" w:rsidR="00B06DE3" w:rsidRDefault="00000000">
            <w:pPr>
              <w:spacing w:after="0"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Medication category</w:t>
            </w:r>
          </w:p>
        </w:tc>
        <w:tc>
          <w:tcPr>
            <w:tcW w:w="947" w:type="pct"/>
            <w:tcBorders>
              <w:top w:val="single" w:sz="12" w:space="0" w:color="auto"/>
              <w:bottom w:val="single" w:sz="4" w:space="0" w:color="auto"/>
            </w:tcBorders>
          </w:tcPr>
          <w:p w14:paraId="229EAB86" w14:textId="77777777" w:rsidR="00B06DE3" w:rsidRDefault="00000000">
            <w:pPr>
              <w:spacing w:after="0"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n (%)</w:t>
            </w:r>
          </w:p>
        </w:tc>
      </w:tr>
      <w:tr w:rsidR="00B06DE3" w14:paraId="1DDB4BF7" w14:textId="77777777">
        <w:tc>
          <w:tcPr>
            <w:tcW w:w="1492" w:type="pct"/>
            <w:tcBorders>
              <w:top w:val="single" w:sz="4" w:space="0" w:color="auto"/>
            </w:tcBorders>
          </w:tcPr>
          <w:p w14:paraId="3E199D33" w14:textId="77777777" w:rsidR="00B06DE3" w:rsidRDefault="00000000">
            <w:pPr>
              <w:spacing w:after="0"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N05A</w:t>
            </w:r>
          </w:p>
        </w:tc>
        <w:tc>
          <w:tcPr>
            <w:tcW w:w="2560" w:type="pct"/>
            <w:tcBorders>
              <w:top w:val="single" w:sz="4" w:space="0" w:color="auto"/>
            </w:tcBorders>
          </w:tcPr>
          <w:p w14:paraId="77B089E9" w14:textId="77777777" w:rsidR="00B06DE3" w:rsidRDefault="00000000">
            <w:pPr>
              <w:spacing w:after="0"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Antipsychotics</w:t>
            </w:r>
          </w:p>
        </w:tc>
        <w:tc>
          <w:tcPr>
            <w:tcW w:w="947" w:type="pct"/>
            <w:tcBorders>
              <w:top w:val="single" w:sz="4" w:space="0" w:color="auto"/>
            </w:tcBorders>
          </w:tcPr>
          <w:p w14:paraId="4AA7AE6C" w14:textId="77777777" w:rsidR="00B06DE3" w:rsidRDefault="00000000">
            <w:pPr>
              <w:spacing w:after="0"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78 (29.6)</w:t>
            </w:r>
          </w:p>
        </w:tc>
      </w:tr>
      <w:tr w:rsidR="00B06DE3" w14:paraId="5EA4312D" w14:textId="77777777">
        <w:tc>
          <w:tcPr>
            <w:tcW w:w="1492" w:type="pct"/>
          </w:tcPr>
          <w:p w14:paraId="00FDF756" w14:textId="77777777" w:rsidR="00B06DE3" w:rsidRDefault="00000000">
            <w:pPr>
              <w:spacing w:after="0"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N05C </w:t>
            </w:r>
          </w:p>
        </w:tc>
        <w:tc>
          <w:tcPr>
            <w:tcW w:w="2560" w:type="pct"/>
          </w:tcPr>
          <w:p w14:paraId="2A063EFD" w14:textId="77777777" w:rsidR="00B06DE3" w:rsidRDefault="00000000">
            <w:pPr>
              <w:spacing w:after="0"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Sedatives and hypnotics</w:t>
            </w:r>
          </w:p>
        </w:tc>
        <w:tc>
          <w:tcPr>
            <w:tcW w:w="947" w:type="pct"/>
          </w:tcPr>
          <w:p w14:paraId="4CAB31D9" w14:textId="77777777" w:rsidR="00B06DE3" w:rsidRDefault="00000000">
            <w:pPr>
              <w:spacing w:after="0"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55 (25.8)</w:t>
            </w:r>
          </w:p>
        </w:tc>
      </w:tr>
      <w:tr w:rsidR="00B06DE3" w14:paraId="064227D9" w14:textId="77777777">
        <w:tc>
          <w:tcPr>
            <w:tcW w:w="1492" w:type="pct"/>
          </w:tcPr>
          <w:p w14:paraId="5BFF7DB0" w14:textId="77777777" w:rsidR="00B06DE3" w:rsidRDefault="00000000">
            <w:pPr>
              <w:spacing w:after="0"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N06A</w:t>
            </w:r>
          </w:p>
        </w:tc>
        <w:tc>
          <w:tcPr>
            <w:tcW w:w="2560" w:type="pct"/>
          </w:tcPr>
          <w:p w14:paraId="7385A9D1" w14:textId="77777777" w:rsidR="00B06DE3" w:rsidRDefault="00000000">
            <w:pPr>
              <w:spacing w:after="0"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Antidepressants</w:t>
            </w:r>
          </w:p>
        </w:tc>
        <w:tc>
          <w:tcPr>
            <w:tcW w:w="947" w:type="pct"/>
          </w:tcPr>
          <w:p w14:paraId="69D0B1CE" w14:textId="77777777" w:rsidR="00B06DE3" w:rsidRDefault="00000000">
            <w:pPr>
              <w:spacing w:after="0"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40(23.3)</w:t>
            </w:r>
          </w:p>
        </w:tc>
      </w:tr>
      <w:tr w:rsidR="00B06DE3" w14:paraId="5F232C32" w14:textId="77777777">
        <w:tc>
          <w:tcPr>
            <w:tcW w:w="1492" w:type="pct"/>
          </w:tcPr>
          <w:p w14:paraId="32FF548C" w14:textId="77777777" w:rsidR="00B06DE3" w:rsidRDefault="00000000">
            <w:pPr>
              <w:spacing w:after="0"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N03A</w:t>
            </w:r>
          </w:p>
        </w:tc>
        <w:tc>
          <w:tcPr>
            <w:tcW w:w="2560" w:type="pct"/>
          </w:tcPr>
          <w:p w14:paraId="085B58DA" w14:textId="77777777" w:rsidR="00B06DE3" w:rsidRDefault="00000000">
            <w:pPr>
              <w:spacing w:after="0"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Antiepileptics</w:t>
            </w:r>
          </w:p>
        </w:tc>
        <w:tc>
          <w:tcPr>
            <w:tcW w:w="947" w:type="pct"/>
          </w:tcPr>
          <w:p w14:paraId="336C5C71" w14:textId="77777777" w:rsidR="00B06DE3" w:rsidRDefault="00000000">
            <w:pPr>
              <w:spacing w:after="0"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67(11.1)</w:t>
            </w:r>
          </w:p>
        </w:tc>
      </w:tr>
      <w:tr w:rsidR="00B06DE3" w14:paraId="63F8A208" w14:textId="77777777">
        <w:tc>
          <w:tcPr>
            <w:tcW w:w="1492" w:type="pct"/>
          </w:tcPr>
          <w:p w14:paraId="63636F80" w14:textId="77777777" w:rsidR="00B06DE3" w:rsidRDefault="00000000">
            <w:pPr>
              <w:spacing w:after="0"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J01</w:t>
            </w:r>
          </w:p>
        </w:tc>
        <w:tc>
          <w:tcPr>
            <w:tcW w:w="2560" w:type="pct"/>
          </w:tcPr>
          <w:p w14:paraId="78B96C92" w14:textId="77777777" w:rsidR="00B06DE3" w:rsidRDefault="00000000">
            <w:pPr>
              <w:spacing w:after="0"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Antibacterials</w:t>
            </w:r>
          </w:p>
        </w:tc>
        <w:tc>
          <w:tcPr>
            <w:tcW w:w="947" w:type="pct"/>
          </w:tcPr>
          <w:p w14:paraId="7C870C87" w14:textId="77777777" w:rsidR="00B06DE3" w:rsidRDefault="00000000">
            <w:pPr>
              <w:spacing w:after="0"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4(7.3)</w:t>
            </w:r>
          </w:p>
        </w:tc>
      </w:tr>
      <w:tr w:rsidR="00B06DE3" w14:paraId="7047978B" w14:textId="77777777">
        <w:tc>
          <w:tcPr>
            <w:tcW w:w="1492" w:type="pct"/>
          </w:tcPr>
          <w:p w14:paraId="546D0B02" w14:textId="77777777" w:rsidR="00B06DE3" w:rsidRDefault="00000000">
            <w:pPr>
              <w:spacing w:after="0"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M01A</w:t>
            </w:r>
          </w:p>
        </w:tc>
        <w:tc>
          <w:tcPr>
            <w:tcW w:w="2560" w:type="pct"/>
          </w:tcPr>
          <w:p w14:paraId="764C4076" w14:textId="77777777" w:rsidR="00B06DE3" w:rsidRDefault="00000000">
            <w:pPr>
              <w:spacing w:after="0"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Non-steroidal anti-inflammatory drugs (NSAIDs)</w:t>
            </w:r>
          </w:p>
        </w:tc>
        <w:tc>
          <w:tcPr>
            <w:tcW w:w="947" w:type="pct"/>
          </w:tcPr>
          <w:p w14:paraId="6651EEEB" w14:textId="77777777" w:rsidR="00B06DE3" w:rsidRDefault="00000000">
            <w:pPr>
              <w:spacing w:after="0"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6(4.3)</w:t>
            </w:r>
          </w:p>
        </w:tc>
      </w:tr>
      <w:tr w:rsidR="00B06DE3" w14:paraId="48D7D239" w14:textId="77777777">
        <w:tc>
          <w:tcPr>
            <w:tcW w:w="1492" w:type="pct"/>
          </w:tcPr>
          <w:p w14:paraId="058D981A" w14:textId="77777777" w:rsidR="00B06DE3" w:rsidRDefault="00000000">
            <w:pPr>
              <w:spacing w:after="0"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C</w:t>
            </w:r>
          </w:p>
        </w:tc>
        <w:tc>
          <w:tcPr>
            <w:tcW w:w="2560" w:type="pct"/>
          </w:tcPr>
          <w:p w14:paraId="2410C070" w14:textId="77777777" w:rsidR="00B06DE3" w:rsidRDefault="00000000">
            <w:pPr>
              <w:spacing w:after="0"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Cardiovascular drugs</w:t>
            </w:r>
          </w:p>
        </w:tc>
        <w:tc>
          <w:tcPr>
            <w:tcW w:w="947" w:type="pct"/>
          </w:tcPr>
          <w:p w14:paraId="31B35BDC" w14:textId="77777777" w:rsidR="00B06DE3" w:rsidRDefault="00000000">
            <w:pPr>
              <w:spacing w:after="0"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9(3.2)</w:t>
            </w:r>
          </w:p>
        </w:tc>
      </w:tr>
      <w:tr w:rsidR="00B06DE3" w14:paraId="2FFE0D50" w14:textId="77777777">
        <w:tc>
          <w:tcPr>
            <w:tcW w:w="1492" w:type="pct"/>
          </w:tcPr>
          <w:p w14:paraId="1AA8C39A" w14:textId="77777777" w:rsidR="00B06DE3" w:rsidRDefault="00000000">
            <w:pPr>
              <w:spacing w:after="0"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R05</w:t>
            </w:r>
          </w:p>
        </w:tc>
        <w:tc>
          <w:tcPr>
            <w:tcW w:w="2560" w:type="pct"/>
          </w:tcPr>
          <w:p w14:paraId="5764BE31" w14:textId="77777777" w:rsidR="00B06DE3" w:rsidRDefault="00000000">
            <w:pPr>
              <w:spacing w:after="0"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Cough suppressants</w:t>
            </w:r>
          </w:p>
        </w:tc>
        <w:tc>
          <w:tcPr>
            <w:tcW w:w="947" w:type="pct"/>
          </w:tcPr>
          <w:p w14:paraId="4EE13012" w14:textId="77777777" w:rsidR="00B06DE3" w:rsidRDefault="00000000">
            <w:pPr>
              <w:spacing w:after="0"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2(2.0)</w:t>
            </w:r>
          </w:p>
        </w:tc>
      </w:tr>
      <w:tr w:rsidR="00B06DE3" w14:paraId="2DD88249" w14:textId="77777777">
        <w:tc>
          <w:tcPr>
            <w:tcW w:w="1492" w:type="pct"/>
          </w:tcPr>
          <w:p w14:paraId="405189AF" w14:textId="77777777" w:rsidR="00B06DE3" w:rsidRDefault="00000000">
            <w:pPr>
              <w:spacing w:after="0"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A</w:t>
            </w:r>
          </w:p>
        </w:tc>
        <w:tc>
          <w:tcPr>
            <w:tcW w:w="2560" w:type="pct"/>
          </w:tcPr>
          <w:p w14:paraId="131BCD54" w14:textId="77777777" w:rsidR="00B06DE3" w:rsidRDefault="00000000">
            <w:pPr>
              <w:spacing w:after="0"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Alimentary tract &amp; metabolism</w:t>
            </w:r>
          </w:p>
        </w:tc>
        <w:tc>
          <w:tcPr>
            <w:tcW w:w="947" w:type="pct"/>
          </w:tcPr>
          <w:p w14:paraId="2CA0BF52" w14:textId="77777777" w:rsidR="00B06DE3" w:rsidRDefault="00000000">
            <w:pPr>
              <w:spacing w:after="0"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0(1.7)</w:t>
            </w:r>
          </w:p>
        </w:tc>
      </w:tr>
    </w:tbl>
    <w:p w14:paraId="660AE7A9" w14:textId="77777777" w:rsidR="00B06DE3" w:rsidRDefault="00B06DE3">
      <w:pPr>
        <w:rPr>
          <w:rFonts w:hint="eastAsia"/>
        </w:rPr>
      </w:pPr>
    </w:p>
    <w:p w14:paraId="4B6620A0" w14:textId="461C3431" w:rsidR="00B06DE3" w:rsidRDefault="008F75D1">
      <w:pPr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>
        <w:rPr>
          <w:rFonts w:ascii="Times New Roman" w:hAnsi="Times New Roman" w:cs="Times New Roman"/>
          <w:b/>
          <w:bCs/>
          <w:sz w:val="18"/>
          <w:szCs w:val="18"/>
        </w:rPr>
        <w:t>Note:</w:t>
      </w:r>
      <w:r w:rsidR="00000000">
        <w:rPr>
          <w:rFonts w:ascii="Times New Roman" w:hAnsi="Times New Roman" w:cs="Times New Roman"/>
          <w:sz w:val="18"/>
          <w:szCs w:val="18"/>
        </w:rPr>
        <w:t>Percentages</w:t>
      </w:r>
      <w:proofErr w:type="spellEnd"/>
      <w:proofErr w:type="gramEnd"/>
      <w:r w:rsidR="00000000">
        <w:rPr>
          <w:rFonts w:ascii="Times New Roman" w:hAnsi="Times New Roman" w:cs="Times New Roman"/>
          <w:sz w:val="18"/>
          <w:szCs w:val="18"/>
        </w:rPr>
        <w:t xml:space="preserve"> are calculated based on the total study population (n = 601). Percentages may not sum to 100% because some patients ingested more than one medication.</w:t>
      </w:r>
    </w:p>
    <w:p w14:paraId="27FE78FC" w14:textId="77777777" w:rsidR="00B06DE3" w:rsidRDefault="00B06DE3">
      <w:pPr>
        <w:rPr>
          <w:rFonts w:hint="eastAsia"/>
        </w:rPr>
      </w:pPr>
    </w:p>
    <w:p w14:paraId="687433BC" w14:textId="77777777" w:rsidR="00B06DE3" w:rsidRDefault="00B06DE3">
      <w:pPr>
        <w:rPr>
          <w:rFonts w:hint="eastAsia"/>
        </w:rPr>
      </w:pPr>
    </w:p>
    <w:p w14:paraId="4CF1AB7B" w14:textId="77777777" w:rsidR="00B06DE3" w:rsidRDefault="00B06DE3">
      <w:pPr>
        <w:rPr>
          <w:rFonts w:hint="eastAsia"/>
        </w:rPr>
      </w:pPr>
    </w:p>
    <w:p w14:paraId="6E4C7502" w14:textId="77777777" w:rsidR="00B06DE3" w:rsidRDefault="00B06DE3">
      <w:pPr>
        <w:rPr>
          <w:rFonts w:hint="eastAsia"/>
        </w:rPr>
      </w:pPr>
    </w:p>
    <w:p w14:paraId="0631BA14" w14:textId="77777777" w:rsidR="00B06DE3" w:rsidRDefault="00000000">
      <w:pPr>
        <w:rPr>
          <w:rFonts w:hint="eastAsia"/>
        </w:rPr>
      </w:pPr>
      <w:r>
        <w:br/>
      </w:r>
    </w:p>
    <w:p w14:paraId="3CBC378E" w14:textId="77777777" w:rsidR="00B06DE3" w:rsidRDefault="00B06DE3">
      <w:pPr>
        <w:rPr>
          <w:rFonts w:hint="eastAsia"/>
        </w:rPr>
      </w:pPr>
    </w:p>
    <w:sectPr w:rsidR="00B06D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169ABB" w14:textId="77777777" w:rsidR="00592409" w:rsidRDefault="00592409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72B39D68" w14:textId="77777777" w:rsidR="00592409" w:rsidRDefault="00592409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68718B" w14:textId="77777777" w:rsidR="00592409" w:rsidRDefault="00592409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3F2D7436" w14:textId="77777777" w:rsidR="00592409" w:rsidRDefault="00592409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2780"/>
    <w:rsid w:val="00111144"/>
    <w:rsid w:val="00160D5D"/>
    <w:rsid w:val="00180DC3"/>
    <w:rsid w:val="001E728E"/>
    <w:rsid w:val="003159C2"/>
    <w:rsid w:val="00592409"/>
    <w:rsid w:val="00816ECE"/>
    <w:rsid w:val="008F75D1"/>
    <w:rsid w:val="00A9707C"/>
    <w:rsid w:val="00B06DE3"/>
    <w:rsid w:val="00C01366"/>
    <w:rsid w:val="00C12780"/>
    <w:rsid w:val="00C407AA"/>
    <w:rsid w:val="00D82F64"/>
    <w:rsid w:val="00DA3553"/>
    <w:rsid w:val="00DA6E8B"/>
    <w:rsid w:val="00DE7FA4"/>
    <w:rsid w:val="2BE93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FC6B98"/>
  <w15:docId w15:val="{8EB2FF68-AEE0-4E8A-A4DB-9D436A269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Subtitle"/>
    <w:basedOn w:val="a"/>
    <w:next w:val="a"/>
    <w:link w:val="a5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6">
    <w:name w:val="Title"/>
    <w:basedOn w:val="a"/>
    <w:next w:val="a"/>
    <w:link w:val="a7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8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7">
    <w:name w:val="标题 字符"/>
    <w:basedOn w:val="a0"/>
    <w:link w:val="a6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副标题 字符"/>
    <w:basedOn w:val="a0"/>
    <w:link w:val="a4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a">
    <w:name w:val="Quote"/>
    <w:basedOn w:val="a"/>
    <w:next w:val="a"/>
    <w:link w:val="ab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b">
    <w:name w:val="引用 字符"/>
    <w:basedOn w:val="a0"/>
    <w:link w:val="aa"/>
    <w:uiPriority w:val="29"/>
    <w:qFormat/>
    <w:rPr>
      <w:i/>
      <w:iCs/>
      <w:color w:val="404040" w:themeColor="text1" w:themeTint="BF"/>
    </w:rPr>
  </w:style>
  <w:style w:type="paragraph" w:styleId="ac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d">
    <w:name w:val="Intense Quote"/>
    <w:basedOn w:val="a"/>
    <w:next w:val="a"/>
    <w:link w:val="ae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e">
    <w:name w:val="明显引用 字符"/>
    <w:basedOn w:val="a0"/>
    <w:link w:val="ad"/>
    <w:uiPriority w:val="30"/>
    <w:qFormat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13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styleId="af">
    <w:name w:val="header"/>
    <w:basedOn w:val="a"/>
    <w:link w:val="af0"/>
    <w:uiPriority w:val="99"/>
    <w:unhideWhenUsed/>
    <w:rsid w:val="008F75D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8F75D1"/>
    <w:rPr>
      <w:kern w:val="2"/>
      <w:sz w:val="18"/>
      <w:szCs w:val="18"/>
      <w14:ligatures w14:val="standardContextual"/>
    </w:rPr>
  </w:style>
  <w:style w:type="paragraph" w:styleId="af1">
    <w:name w:val="footer"/>
    <w:basedOn w:val="a"/>
    <w:link w:val="af2"/>
    <w:uiPriority w:val="99"/>
    <w:unhideWhenUsed/>
    <w:rsid w:val="008F75D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8F75D1"/>
    <w:rPr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041790-DA03-4C0E-B8EF-C79B98A46B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101</Words>
  <Characters>581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淑敏 容</dc:creator>
  <cp:lastModifiedBy>淑敏 容</cp:lastModifiedBy>
  <cp:revision>4</cp:revision>
  <dcterms:created xsi:type="dcterms:W3CDTF">2025-12-28T07:06:00Z</dcterms:created>
  <dcterms:modified xsi:type="dcterms:W3CDTF">2025-12-30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jQzMjQ3ZTQxNGI2NzdkNTZmNWZiZWM0OGU5N2E3YTEiLCJ1c2VySWQiOiIxNjYxNjAxNDQ3In0=</vt:lpwstr>
  </property>
  <property fmtid="{D5CDD505-2E9C-101B-9397-08002B2CF9AE}" pid="3" name="KSOProductBuildVer">
    <vt:lpwstr>2052-12.1.0.23542</vt:lpwstr>
  </property>
  <property fmtid="{D5CDD505-2E9C-101B-9397-08002B2CF9AE}" pid="4" name="ICV">
    <vt:lpwstr>D8DE9F84F012423E8F462CF887A4B87E_12</vt:lpwstr>
  </property>
</Properties>
</file>